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CF2" w:rsidRPr="000C07D9" w:rsidRDefault="00464CF2" w:rsidP="00464CF2">
      <w:pPr>
        <w:pStyle w:val="Heading1"/>
        <w:jc w:val="center"/>
        <w:rPr>
          <w:u w:val="none"/>
        </w:rPr>
      </w:pPr>
      <w:r w:rsidRPr="000C07D9">
        <w:rPr>
          <w:u w:val="none"/>
        </w:rPr>
        <w:t xml:space="preserve">Supplemental Table 6: Overall and Sex‐Stratified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 xml:space="preserve"> Age-Adjusted Mortality Rates per 100,000 in the United States, 1999 to 2023</w:t>
      </w:r>
    </w:p>
    <w:p w:rsidR="00464CF2" w:rsidRPr="000C07D9" w:rsidRDefault="00464CF2" w:rsidP="00464CF2">
      <w:pPr>
        <w:jc w:val="center"/>
      </w:pPr>
    </w:p>
    <w:p w:rsidR="00464CF2" w:rsidRPr="000C07D9" w:rsidRDefault="00464CF2" w:rsidP="00464CF2">
      <w:pPr>
        <w:jc w:val="center"/>
      </w:pPr>
    </w:p>
    <w:tbl>
      <w:tblPr>
        <w:tblStyle w:val="PlainTable1"/>
        <w:tblW w:w="9316" w:type="dxa"/>
        <w:tblLook w:val="04A0" w:firstRow="1" w:lastRow="0" w:firstColumn="1" w:lastColumn="0" w:noHBand="0" w:noVBand="1"/>
      </w:tblPr>
      <w:tblGrid>
        <w:gridCol w:w="2329"/>
        <w:gridCol w:w="2329"/>
        <w:gridCol w:w="2329"/>
        <w:gridCol w:w="2329"/>
      </w:tblGrid>
      <w:tr w:rsidR="00464CF2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987" w:type="dxa"/>
            <w:gridSpan w:val="3"/>
          </w:tcPr>
          <w:p w:rsidR="00464CF2" w:rsidRPr="000C07D9" w:rsidRDefault="00464CF2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 CI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verall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  <w:p w:rsidR="00464CF2" w:rsidRPr="000C07D9" w:rsidRDefault="00464CF2" w:rsidP="0074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2–0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–0.9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2–0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6)</w:t>
            </w:r>
          </w:p>
        </w:tc>
      </w:tr>
      <w:tr w:rsidR="00464CF2" w:rsidRPr="000C07D9" w:rsidTr="00747A07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6–0.7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–1.1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7–0.8)</w:t>
            </w:r>
          </w:p>
        </w:tc>
      </w:tr>
      <w:tr w:rsidR="00464CF2" w:rsidRPr="000C07D9" w:rsidTr="00747A07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3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9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3–1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0.9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07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9–1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6–0.7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–1.1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7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–1.1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7–0.8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1–1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(0.3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8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2–1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0.9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3–1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1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4–1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–1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5–1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–1.1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5–1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1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6–1.7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1)</w:t>
            </w:r>
          </w:p>
        </w:tc>
      </w:tr>
      <w:tr w:rsidR="00464CF2" w:rsidRPr="000C07D9" w:rsidTr="00747A07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5–1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5–1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1)</w:t>
            </w:r>
          </w:p>
        </w:tc>
      </w:tr>
      <w:tr w:rsidR="00464CF2" w:rsidRPr="000C07D9" w:rsidTr="00747A07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 (1.4–1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1–1.1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 (1.6–1.7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1–1.2)</w:t>
            </w:r>
          </w:p>
        </w:tc>
      </w:tr>
      <w:tr w:rsidR="00464CF2" w:rsidRPr="000C07D9" w:rsidTr="00747A07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 (1.4–1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6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(0.9–1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(1.3–1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 (0.5–0.5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9–0.9)</w:t>
            </w:r>
          </w:p>
        </w:tc>
      </w:tr>
      <w:tr w:rsidR="00464CF2" w:rsidRPr="000C07D9" w:rsidTr="00747A07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2–1.3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 (0.4–0.4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 (0.8–0.8)</w:t>
            </w:r>
          </w:p>
        </w:tc>
      </w:tr>
      <w:tr w:rsidR="00464CF2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0C07D9">
              <w:rPr>
                <w:rFonts w:asciiTheme="majorBidi" w:eastAsia="Times New Roman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(1.3-1.2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(0.4-0.3)</w:t>
            </w:r>
          </w:p>
        </w:tc>
        <w:tc>
          <w:tcPr>
            <w:tcW w:w="2329" w:type="dxa"/>
          </w:tcPr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64CF2" w:rsidRPr="000C07D9" w:rsidRDefault="00464CF2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(0.89-0.84)</w:t>
            </w:r>
          </w:p>
        </w:tc>
      </w:tr>
    </w:tbl>
    <w:p w:rsidR="00464CF2" w:rsidRPr="000C07D9" w:rsidRDefault="00464CF2" w:rsidP="00464CF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64CF2" w:rsidRPr="000C07D9" w:rsidRDefault="00464CF2" w:rsidP="00464CF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64CF2" w:rsidRPr="000C07D9" w:rsidRDefault="00464CF2" w:rsidP="00464CF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464CF2" w:rsidRDefault="00464CF2" w:rsidP="00464CF2">
      <w:bookmarkStart w:id="0" w:name="_GoBack"/>
      <w:bookmarkEnd w:id="0"/>
    </w:p>
    <w:sectPr w:rsidR="0051036F" w:rsidRPr="0046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464CF2"/>
    <w:rsid w:val="00573FFA"/>
    <w:rsid w:val="006A10AF"/>
    <w:rsid w:val="006C5E71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6:00Z</dcterms:created>
  <dcterms:modified xsi:type="dcterms:W3CDTF">2026-03-1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